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C568B" w14:textId="2BD5507B" w:rsidR="00BB3D60" w:rsidRPr="00BB3D60" w:rsidRDefault="00BB3D60" w:rsidP="00BB3D60">
      <w:bookmarkStart w:id="0" w:name="_Hlk69563682"/>
      <w:r>
        <w:rPr>
          <w:b/>
          <w:bCs/>
        </w:rPr>
        <w:t xml:space="preserve">Supplementary Table S2. </w:t>
      </w:r>
      <w:r w:rsidRPr="00BB3D60">
        <w:t xml:space="preserve">Top Gene Ontology themes </w:t>
      </w:r>
      <w:r>
        <w:t xml:space="preserve">increased for adults versus </w:t>
      </w:r>
      <w:r w:rsidR="00041E1E">
        <w:t xml:space="preserve">infants </w:t>
      </w:r>
      <w:r w:rsidRPr="00BB3D60">
        <w:t>with adjust</w:t>
      </w:r>
      <w:r>
        <w:t>ed</w:t>
      </w:r>
      <w:r w:rsidRPr="00BB3D60">
        <w:t xml:space="preserve"> p value &lt;=0.0001</w:t>
      </w:r>
    </w:p>
    <w:tbl>
      <w:tblPr>
        <w:tblW w:w="9170" w:type="dxa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0"/>
        <w:gridCol w:w="4500"/>
        <w:gridCol w:w="900"/>
        <w:gridCol w:w="1080"/>
        <w:gridCol w:w="1260"/>
      </w:tblGrid>
      <w:tr w:rsidR="00D94D04" w:rsidRPr="00081C0A" w14:paraId="38514CF7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03E8B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ID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03ACB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Description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06BCF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Count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8BC4D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pvalue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0C4587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proofErr w:type="gramStart"/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p.adjust</w:t>
            </w:r>
            <w:proofErr w:type="spellEnd"/>
            <w:proofErr w:type="gramEnd"/>
          </w:p>
        </w:tc>
      </w:tr>
      <w:tr w:rsidR="00D94D04" w:rsidRPr="00081C0A" w14:paraId="331F7C58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EBA82A0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4321169" w14:textId="017B639D" w:rsidR="00D94D04" w:rsidRPr="00D94D04" w:rsidRDefault="00D94D04" w:rsidP="00BB3D60">
            <w:pPr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D94D04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Biological Process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FD2C87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460E5C7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45BE2C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</w:tr>
      <w:tr w:rsidR="00D94D04" w:rsidRPr="00081C0A" w14:paraId="5B78AF74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0266FD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8544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35C7C8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pidermis development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3E35A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1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9BF92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99E-29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B2A96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48E-26</w:t>
            </w:r>
          </w:p>
        </w:tc>
      </w:tr>
      <w:tr w:rsidR="00D94D04" w:rsidRPr="00081C0A" w14:paraId="3DAEE800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EFCB6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3588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5A4B10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skin development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FE843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9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2254D9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1E-29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1DC4C6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48E-26</w:t>
            </w:r>
          </w:p>
        </w:tc>
      </w:tr>
      <w:tr w:rsidR="00D94D04" w:rsidRPr="00081C0A" w14:paraId="391FCEE5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072EA6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216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9590AB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keratinocyte differentiation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DB9511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2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F24F57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2E-2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DAC1B6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65E-25</w:t>
            </w:r>
          </w:p>
        </w:tc>
      </w:tr>
      <w:tr w:rsidR="00D94D04" w:rsidRPr="00081C0A" w14:paraId="0A2EB351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50F32C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1424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8D998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keratinization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46BE6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6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028B3F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69E-2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A4C66D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09E-24</w:t>
            </w:r>
          </w:p>
        </w:tc>
      </w:tr>
      <w:tr w:rsidR="00D94D04" w:rsidRPr="00081C0A" w14:paraId="76E82F45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A1D150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9913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E7CE5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pidermal cell differentiation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E2D49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3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03670D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E-26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95134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79E-24</w:t>
            </w:r>
          </w:p>
        </w:tc>
      </w:tr>
      <w:tr w:rsidR="00D94D04" w:rsidRPr="00081C0A" w14:paraId="5A008DC2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6A6CAB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855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D7A6AD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pithelial cell differentiation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220A6D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6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F6A75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42E-16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7E100B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9E-13</w:t>
            </w:r>
          </w:p>
        </w:tc>
      </w:tr>
      <w:tr w:rsidR="00D94D04" w:rsidRPr="00081C0A" w14:paraId="77DDD055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4B3845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0268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BAA560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rnification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674CCF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FA81A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88E-15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4BF4ED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42E-12</w:t>
            </w:r>
          </w:p>
        </w:tc>
      </w:tr>
      <w:tr w:rsidR="00D94D04" w:rsidRPr="00081C0A" w14:paraId="6D6293E3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8E351B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18149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9819C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peptide cross-linking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21163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5E4E0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5E-14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E3C9F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34E-12</w:t>
            </w:r>
          </w:p>
        </w:tc>
      </w:tr>
      <w:tr w:rsidR="00D94D04" w:rsidRPr="00081C0A" w14:paraId="23192AF4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D0643F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19884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A2BD99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xogenous antigen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50620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CDC9B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35E-11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C122A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3E-08</w:t>
            </w:r>
          </w:p>
        </w:tc>
      </w:tr>
      <w:tr w:rsidR="00D94D04" w:rsidRPr="00081C0A" w14:paraId="719D1607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91A524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78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790907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xogenous peptide antigen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5C3F2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EFFE2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38E-10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F529F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82E-08</w:t>
            </w:r>
          </w:p>
        </w:tc>
      </w:tr>
      <w:tr w:rsidR="00D94D04" w:rsidRPr="00081C0A" w14:paraId="7ED63F16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630D98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19882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0D4E39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7E978F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88FAED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9E-10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0F35DB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67E-08</w:t>
            </w:r>
          </w:p>
        </w:tc>
      </w:tr>
      <w:tr w:rsidR="00D94D04" w:rsidRPr="00081C0A" w14:paraId="70E1FE6D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3F1830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8002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8FEA8B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peptide antigen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2588C5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FCE93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31E-10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8B1847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54E-07</w:t>
            </w:r>
          </w:p>
        </w:tc>
      </w:tr>
      <w:tr w:rsidR="00D94D04" w:rsidRPr="00081C0A" w14:paraId="0959C724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EA7DD5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50778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EA0CF3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positive regulation of immune respons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FFA57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1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7A876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35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A8C8AB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62E-06</w:t>
            </w:r>
          </w:p>
        </w:tc>
      </w:tr>
      <w:tr w:rsidR="00D94D04" w:rsidRPr="00081C0A" w14:paraId="016840D3" w14:textId="77777777" w:rsidTr="00325D8B">
        <w:trPr>
          <w:trHeight w:val="303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395624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84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AA8768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ndogenous peptide antigen via MHC class I via ER pathway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1982F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C1091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98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86209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62E-06</w:t>
            </w:r>
          </w:p>
        </w:tc>
      </w:tr>
      <w:tr w:rsidR="00D94D04" w:rsidRPr="00081C0A" w14:paraId="148DEC41" w14:textId="77777777" w:rsidTr="00325D8B">
        <w:trPr>
          <w:trHeight w:val="303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8B82EC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86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2A47EA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ndogenous peptide antigen via MHC class I via ER pathway, TAP-independent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15B97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79813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98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5E290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62E-06</w:t>
            </w:r>
          </w:p>
        </w:tc>
      </w:tr>
      <w:tr w:rsidR="00D94D04" w:rsidRPr="00081C0A" w14:paraId="5097E2BB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AD4059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250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8A5BCA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daptive immune respons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F03CD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5A9929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53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B29561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51E-06</w:t>
            </w:r>
          </w:p>
        </w:tc>
      </w:tr>
      <w:tr w:rsidR="00D94D04" w:rsidRPr="00081C0A" w14:paraId="4A607EE8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E2114C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19883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BE89FF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ndogenous antigen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C0B90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862C2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26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580D5D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69E-06</w:t>
            </w:r>
          </w:p>
        </w:tc>
      </w:tr>
      <w:tr w:rsidR="00D94D04" w:rsidRPr="00081C0A" w14:paraId="36E57D4E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F17533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684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2A2D73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positive regulation of immune system process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1E5B6F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8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A6962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13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DC28EB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01E-06</w:t>
            </w:r>
          </w:p>
        </w:tc>
      </w:tr>
      <w:tr w:rsidR="00D94D04" w:rsidRPr="00081C0A" w14:paraId="2F363B30" w14:textId="77777777" w:rsidTr="00325D8B">
        <w:trPr>
          <w:trHeight w:val="303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04EE0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76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2B7FF1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antigen processing and presentation of endogenous peptide antigen via MHC class </w:t>
            </w: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b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D829C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C6857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22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FBE4F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59E-06</w:t>
            </w:r>
          </w:p>
        </w:tc>
      </w:tr>
      <w:tr w:rsidR="00D94D04" w:rsidRPr="00081C0A" w14:paraId="10C5E639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895C14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43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9E5B96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leukocyte mediated immunity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2C47B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3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C6D546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85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F0A9F5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54E-05</w:t>
            </w:r>
          </w:p>
        </w:tc>
      </w:tr>
      <w:tr w:rsidR="00D94D04" w:rsidRPr="00081C0A" w14:paraId="355D6756" w14:textId="77777777" w:rsidTr="00325D8B">
        <w:trPr>
          <w:trHeight w:val="303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1DD28E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28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234DC0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antigen processing and presentation of peptide antigen via MHC class </w:t>
            </w: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b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6AB97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5A91E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6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9C2C2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6E-05</w:t>
            </w:r>
          </w:p>
        </w:tc>
      </w:tr>
      <w:tr w:rsidR="00D94D04" w:rsidRPr="00081C0A" w14:paraId="31D68FD9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521280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75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9CA48B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antigen processing and presentation via MHC class </w:t>
            </w: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b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6165D9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8D31B1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6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B8108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6E-05</w:t>
            </w:r>
          </w:p>
        </w:tc>
      </w:tr>
      <w:tr w:rsidR="00D94D04" w:rsidRPr="00081C0A" w14:paraId="6DAAC5B9" w14:textId="77777777" w:rsidTr="00325D8B">
        <w:trPr>
          <w:trHeight w:val="303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594623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80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E4591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xogenous peptide antigen via MHC class I, TAP-independent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39F5C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95F4CF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6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DD812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6E-05</w:t>
            </w:r>
          </w:p>
        </w:tc>
      </w:tr>
      <w:tr w:rsidR="00D94D04" w:rsidRPr="00081C0A" w14:paraId="53823152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7047A3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60333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7914C1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terferon-gamma-mediated signaling pathway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1DF01B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90F3E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26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EACD2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83E-05</w:t>
            </w:r>
          </w:p>
        </w:tc>
      </w:tr>
      <w:tr w:rsidR="00D94D04" w:rsidRPr="00081C0A" w14:paraId="18B31902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AB0B87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6959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E613BB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humoral immune respons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8FD70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392F8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83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E18E9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46E-05</w:t>
            </w:r>
          </w:p>
        </w:tc>
      </w:tr>
      <w:tr w:rsidR="00D94D04" w:rsidRPr="00081C0A" w14:paraId="573A7AFD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D3331A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50776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5C29F7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regulation of immune respons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C2A11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5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AA4686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83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60366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46E-05</w:t>
            </w:r>
          </w:p>
        </w:tc>
      </w:tr>
      <w:tr w:rsidR="00D94D04" w:rsidRPr="00081C0A" w14:paraId="6CD415FD" w14:textId="77777777" w:rsidTr="00325D8B">
        <w:trPr>
          <w:trHeight w:val="303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8D2375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lastRenderedPageBreak/>
              <w:t>GO:0019886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9640C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exogenous peptide antigen via MHC class II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3F12B1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BCDD5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52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83AEDD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25E-05</w:t>
            </w:r>
          </w:p>
        </w:tc>
      </w:tr>
      <w:tr w:rsidR="00D94D04" w:rsidRPr="00081C0A" w14:paraId="452C4671" w14:textId="77777777" w:rsidTr="00325D8B">
        <w:trPr>
          <w:trHeight w:val="303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5C7755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495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5ACB6D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peptide antigen via MHC class II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3ADC6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254F87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49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68C33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35E-05</w:t>
            </w:r>
          </w:p>
        </w:tc>
      </w:tr>
      <w:tr w:rsidR="00D94D04" w:rsidRPr="00081C0A" w14:paraId="18722B59" w14:textId="77777777" w:rsidTr="00325D8B">
        <w:trPr>
          <w:trHeight w:val="303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974354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2504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FEC509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processing and presentation of peptide or polysaccharide antigen via MHC class II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D9A3B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6B6FB7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88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A9821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67E-05</w:t>
            </w:r>
          </w:p>
        </w:tc>
      </w:tr>
      <w:tr w:rsidR="00D94D04" w:rsidRPr="00081C0A" w14:paraId="4E7FF9D9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F5AC40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914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DE18EC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regulation of T cell mediated cytotoxicity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6EF16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2EA8F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03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151BAB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18E-05</w:t>
            </w:r>
          </w:p>
        </w:tc>
      </w:tr>
      <w:tr w:rsidR="00D94D04" w:rsidRPr="00081C0A" w14:paraId="7BB47D45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7B3C5BC" w14:textId="77777777" w:rsidR="00D94D04" w:rsidRPr="00D94D04" w:rsidRDefault="00D94D04" w:rsidP="00BB3D60">
            <w:pPr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6B5908C" w14:textId="02AFE2FC" w:rsidR="00D94D04" w:rsidRPr="00D94D04" w:rsidRDefault="00D94D04" w:rsidP="00BB3D60">
            <w:pPr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D94D04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Cell Component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E76F6C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E5A7F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969F58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</w:tr>
      <w:tr w:rsidR="00D94D04" w:rsidRPr="00081C0A" w14:paraId="2BE1D848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A0E14F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533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F0679F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rnified envelop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C40305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B4C2D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13E-24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A46F46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5E-21</w:t>
            </w:r>
          </w:p>
        </w:tc>
      </w:tr>
      <w:tr w:rsidR="00D94D04" w:rsidRPr="00081C0A" w14:paraId="79014566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331CE6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2611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E855C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HC protein complex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2EC1C6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CCC20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5E-20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3BDB4F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6E-18</w:t>
            </w:r>
          </w:p>
        </w:tc>
      </w:tr>
      <w:tr w:rsidR="00D94D04" w:rsidRPr="00081C0A" w14:paraId="366E8434" w14:textId="77777777" w:rsidTr="00325D8B">
        <w:trPr>
          <w:trHeight w:val="303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D04D5F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1556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34FDF8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integral component of </w:t>
            </w: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lumenal</w:t>
            </w:r>
            <w:proofErr w:type="spellEnd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side of endoplasmic reticulum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FFDF6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2915E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23E-15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3A295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04E-13</w:t>
            </w:r>
          </w:p>
        </w:tc>
      </w:tr>
      <w:tr w:rsidR="00D94D04" w:rsidRPr="00081C0A" w14:paraId="675520A7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D27FA1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98553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771AEE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lumenal</w:t>
            </w:r>
            <w:proofErr w:type="spellEnd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side of endoplasmic reticulum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50F55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E05B5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23E-15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1C67C1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04E-13</w:t>
            </w:r>
          </w:p>
        </w:tc>
      </w:tr>
      <w:tr w:rsidR="00D94D04" w:rsidRPr="00081C0A" w14:paraId="34754929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D2A380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98576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D73080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lumenal</w:t>
            </w:r>
            <w:proofErr w:type="spellEnd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side of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6C97E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0B9CD5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1E-14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8C682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26E-12</w:t>
            </w:r>
          </w:p>
        </w:tc>
      </w:tr>
      <w:tr w:rsidR="00D94D04" w:rsidRPr="00081C0A" w14:paraId="3E51290E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8479C5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2613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40462A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HC class II protein complex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D0C406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FD034D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77E-14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749B1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36E-12</w:t>
            </w:r>
          </w:p>
        </w:tc>
      </w:tr>
      <w:tr w:rsidR="00D94D04" w:rsidRPr="00081C0A" w14:paraId="03BEC1F9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A0DA9F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12507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EFEC1E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R to Golgi transport vesicle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41F30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14E286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99E-11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433B7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14E-09</w:t>
            </w:r>
          </w:p>
        </w:tc>
      </w:tr>
      <w:tr w:rsidR="00D94D04" w:rsidRPr="00081C0A" w14:paraId="1D24515D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242979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9986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57F3C1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ell surfac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2F030F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9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954F6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4E-10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13430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7E-08</w:t>
            </w:r>
          </w:p>
        </w:tc>
      </w:tr>
      <w:tr w:rsidR="00D94D04" w:rsidRPr="00081C0A" w14:paraId="22686BCF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522EC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882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D89761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termediate filament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3421F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08677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41E-10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74F1A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02E-08</w:t>
            </w:r>
          </w:p>
        </w:tc>
      </w:tr>
      <w:tr w:rsidR="00D94D04" w:rsidRPr="00081C0A" w14:paraId="5E160A5B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FCB5A6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5095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D165C9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keratin filament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3AD0F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6FAB2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97E-09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06216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82E-07</w:t>
            </w:r>
          </w:p>
        </w:tc>
      </w:tr>
      <w:tr w:rsidR="00D94D04" w:rsidRPr="00081C0A" w14:paraId="7D23A9C1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98320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134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C32E3F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PII-coated ER to Golgi transport vesicl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D2179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DF69CB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94E-09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EA99A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15E-07</w:t>
            </w:r>
          </w:p>
        </w:tc>
      </w:tr>
      <w:tr w:rsidR="00D94D04" w:rsidRPr="00081C0A" w14:paraId="4FA3D148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345117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660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17C27C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lgi-associated vesicle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8CF4C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98299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3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7FC2B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15E-07</w:t>
            </w:r>
          </w:p>
        </w:tc>
      </w:tr>
      <w:tr w:rsidR="00D94D04" w:rsidRPr="00081C0A" w14:paraId="41B38666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A08EF9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5111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99BBCD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termediate filament cytoskeleton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C67D0B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B7D31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25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2A90E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53E-07</w:t>
            </w:r>
          </w:p>
        </w:tc>
      </w:tr>
      <w:tr w:rsidR="00D94D04" w:rsidRPr="00081C0A" w14:paraId="5E08746D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37E04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62023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A2F85A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llagen-containing extracellular matrix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1E6D4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3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5271A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93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DE734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56E-06</w:t>
            </w:r>
          </w:p>
        </w:tc>
      </w:tr>
      <w:tr w:rsidR="00D94D04" w:rsidRPr="00081C0A" w14:paraId="6841B88B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676101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98552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0109F3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side of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E79E05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6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A6117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84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F9C2E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67E-06</w:t>
            </w:r>
          </w:p>
        </w:tc>
      </w:tr>
      <w:tr w:rsidR="00D94D04" w:rsidRPr="00081C0A" w14:paraId="7D3A7D28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51A129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057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A0749E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desmosom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A6994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5233E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74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9CC30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5E-06</w:t>
            </w:r>
          </w:p>
        </w:tc>
      </w:tr>
      <w:tr w:rsidR="00D94D04" w:rsidRPr="00081C0A" w14:paraId="2B05576A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E05813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662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9FA427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ated vesicle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69181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CD7BA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08E-08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0E6F8B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5E-06</w:t>
            </w:r>
          </w:p>
        </w:tc>
      </w:tr>
      <w:tr w:rsidR="00D94D04" w:rsidRPr="00081C0A" w14:paraId="195A59C6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F7372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2612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0ABA9D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HC class I protein complex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A5F9C5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6BC126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5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DDACB1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15E-06</w:t>
            </w:r>
          </w:p>
        </w:tc>
      </w:tr>
      <w:tr w:rsidR="00D94D04" w:rsidRPr="00081C0A" w14:paraId="14F4D4CC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32CE55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669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225EB5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lathrin</w:t>
            </w:r>
            <w:proofErr w:type="spellEnd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-coated endocytic vesicle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9818B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F867CB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55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B28548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0.000003</w:t>
            </w:r>
          </w:p>
        </w:tc>
      </w:tr>
      <w:tr w:rsidR="00D94D04" w:rsidRPr="00081C0A" w14:paraId="58D68EA2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945C19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5334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9DDCB9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lathrin</w:t>
            </w:r>
            <w:proofErr w:type="spellEnd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-coated endocytic vesicl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2978C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0BBBC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2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302F7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03E-06</w:t>
            </w:r>
          </w:p>
        </w:tc>
      </w:tr>
      <w:tr w:rsidR="00D94D04" w:rsidRPr="00081C0A" w14:paraId="32B4EE77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2AB245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2562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05DD9B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lood microparticl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13434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099917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87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43096F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46E-06</w:t>
            </w:r>
          </w:p>
        </w:tc>
      </w:tr>
      <w:tr w:rsidR="00D94D04" w:rsidRPr="00081C0A" w14:paraId="6C81A815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2D22AC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658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97F959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transport vesicle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45B581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50FE8B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07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41C487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46E-06</w:t>
            </w:r>
          </w:p>
        </w:tc>
      </w:tr>
      <w:tr w:rsidR="00D94D04" w:rsidRPr="00081C0A" w14:paraId="5A9273AB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1A0BD0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139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4410D8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ndocytic vesicl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46DF9F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FDB697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4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52CB45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2E-05</w:t>
            </w:r>
          </w:p>
        </w:tc>
      </w:tr>
      <w:tr w:rsidR="00D94D04" w:rsidRPr="00081C0A" w14:paraId="7BCE8884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6C5E4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10008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68DC79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ndosome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DEE746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3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5B2FB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54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4142D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31E-05</w:t>
            </w:r>
          </w:p>
        </w:tc>
      </w:tr>
      <w:tr w:rsidR="00D94D04" w:rsidRPr="00081C0A" w14:paraId="5BD000E8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582A16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666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536AD3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ndocytic vesicle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3622E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E4DFE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26E-06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6DF2AF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84E-05</w:t>
            </w:r>
          </w:p>
        </w:tc>
      </w:tr>
      <w:tr w:rsidR="00D94D04" w:rsidRPr="00081C0A" w14:paraId="38BF982F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BFA2C4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1012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D414EB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xtracellular matrix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333B6F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7BF6C7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4E-06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B707E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04E-05</w:t>
            </w:r>
          </w:p>
        </w:tc>
      </w:tr>
      <w:tr w:rsidR="00D94D04" w:rsidRPr="00081C0A" w14:paraId="3999B332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3E0563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798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61774A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lgi-associated vesicl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2A20E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3E3C8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3E-06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A3E606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17E-05</w:t>
            </w:r>
          </w:p>
        </w:tc>
      </w:tr>
      <w:tr w:rsidR="00D94D04" w:rsidRPr="00081C0A" w14:paraId="5752A467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7C45C0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176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8CC69E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tegral component of endoplasmic reticulum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AC7C81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314A4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65E-06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FBC22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47E-05</w:t>
            </w:r>
          </w:p>
        </w:tc>
      </w:tr>
      <w:tr w:rsidR="00D94D04" w:rsidRPr="00081C0A" w14:paraId="5E0A16C9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79DA43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1227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B703D3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trinsic component of endoplasmic reticulum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1A741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E395C7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66E-06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F5D8D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89E-05</w:t>
            </w:r>
          </w:p>
        </w:tc>
      </w:tr>
      <w:tr w:rsidR="00D94D04" w:rsidRPr="00081C0A" w14:paraId="2F47A5A3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190339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665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9D7242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lathrin</w:t>
            </w:r>
            <w:proofErr w:type="spellEnd"/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-coated vesicle membrane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350B91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099F5B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77E-06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332C3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51E-05</w:t>
            </w:r>
          </w:p>
        </w:tc>
      </w:tr>
      <w:tr w:rsidR="00D94D04" w:rsidRPr="00081C0A" w14:paraId="7C76E196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2C74394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1785FBB" w14:textId="7C7FC56B" w:rsidR="00D94D04" w:rsidRPr="00D94D04" w:rsidRDefault="00D94D04" w:rsidP="00BB3D60">
            <w:pPr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D94D04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Molecular Function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1FD500A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DF477E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6A9DFA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szCs w:val="24"/>
              </w:rPr>
            </w:pPr>
          </w:p>
        </w:tc>
      </w:tr>
      <w:tr w:rsidR="00D94D04" w:rsidRPr="00081C0A" w14:paraId="23E99D7A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AA2B77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lastRenderedPageBreak/>
              <w:t>GO:0042605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52587D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peptide antigen binding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19683B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C0A1D0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53E-13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0C5E23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85E-10</w:t>
            </w:r>
          </w:p>
        </w:tc>
      </w:tr>
      <w:tr w:rsidR="00D94D04" w:rsidRPr="00081C0A" w14:paraId="5E8823AE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4B0731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198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5FD3A4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structural molecule activity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47298C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7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11BA1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2E-11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1C390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86E-09</w:t>
            </w:r>
          </w:p>
        </w:tc>
      </w:tr>
      <w:tr w:rsidR="00D94D04" w:rsidRPr="00081C0A" w14:paraId="257C2F10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CDA241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3823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D65B80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tigen binding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8106B5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EB12FD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1E-09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44477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41E-07</w:t>
            </w:r>
          </w:p>
        </w:tc>
      </w:tr>
      <w:tr w:rsidR="00D94D04" w:rsidRPr="00081C0A" w14:paraId="4C5FDACE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26313C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2277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3B9C05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peptide binding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DD41C2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30966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4E-09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07C39E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2E-06</w:t>
            </w:r>
          </w:p>
        </w:tc>
      </w:tr>
      <w:tr w:rsidR="00D94D04" w:rsidRPr="00081C0A" w14:paraId="02B4FA32" w14:textId="77777777" w:rsidTr="00325D8B">
        <w:trPr>
          <w:trHeight w:val="154"/>
        </w:trPr>
        <w:tc>
          <w:tcPr>
            <w:tcW w:w="143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59FC5C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3218</w:t>
            </w:r>
          </w:p>
        </w:tc>
        <w:tc>
          <w:tcPr>
            <w:tcW w:w="45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3321FF" w14:textId="77777777" w:rsidR="00D94D04" w:rsidRPr="00BB3D60" w:rsidRDefault="00D94D04" w:rsidP="00BB3D60">
            <w:pPr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mide binding</w:t>
            </w:r>
          </w:p>
        </w:tc>
        <w:tc>
          <w:tcPr>
            <w:tcW w:w="90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AC25E7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36E8D6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28E-07</w:t>
            </w:r>
          </w:p>
        </w:tc>
        <w:tc>
          <w:tcPr>
            <w:tcW w:w="126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8F0C04" w14:textId="77777777" w:rsidR="00D94D04" w:rsidRPr="00BB3D60" w:rsidRDefault="00D94D04" w:rsidP="0056297B">
            <w:pPr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3E-05</w:t>
            </w:r>
          </w:p>
        </w:tc>
      </w:tr>
      <w:bookmarkEnd w:id="0"/>
    </w:tbl>
    <w:p w14:paraId="12F2C876" w14:textId="77777777" w:rsidR="00F03D69" w:rsidRDefault="00F03D69"/>
    <w:sectPr w:rsidR="00F03D69" w:rsidSect="00D94D0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9E7FF" w14:textId="77777777" w:rsidR="00E62DEF" w:rsidRDefault="00E62DEF" w:rsidP="00325D8B">
      <w:r>
        <w:separator/>
      </w:r>
    </w:p>
  </w:endnote>
  <w:endnote w:type="continuationSeparator" w:id="0">
    <w:p w14:paraId="37E5A40A" w14:textId="77777777" w:rsidR="00E62DEF" w:rsidRDefault="00E62DEF" w:rsidP="00325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061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22FCBB" w14:textId="4DF7C43B" w:rsidR="00325D8B" w:rsidRDefault="00325D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38829D" w14:textId="77777777" w:rsidR="00325D8B" w:rsidRDefault="00325D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086BE" w14:textId="77777777" w:rsidR="00E62DEF" w:rsidRDefault="00E62DEF" w:rsidP="00325D8B">
      <w:r>
        <w:separator/>
      </w:r>
    </w:p>
  </w:footnote>
  <w:footnote w:type="continuationSeparator" w:id="0">
    <w:p w14:paraId="53504717" w14:textId="77777777" w:rsidR="00E62DEF" w:rsidRDefault="00E62DEF" w:rsidP="00325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8B6837"/>
    <w:multiLevelType w:val="multilevel"/>
    <w:tmpl w:val="A62A08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FA0489"/>
    <w:multiLevelType w:val="hybridMultilevel"/>
    <w:tmpl w:val="F69EC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4D27FC"/>
    <w:multiLevelType w:val="hybridMultilevel"/>
    <w:tmpl w:val="5316E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D60"/>
    <w:rsid w:val="00041E1E"/>
    <w:rsid w:val="00155261"/>
    <w:rsid w:val="001F6628"/>
    <w:rsid w:val="00291184"/>
    <w:rsid w:val="00325D8B"/>
    <w:rsid w:val="005C1480"/>
    <w:rsid w:val="00681B11"/>
    <w:rsid w:val="00AD4A3B"/>
    <w:rsid w:val="00B805C4"/>
    <w:rsid w:val="00BB3D60"/>
    <w:rsid w:val="00D94D04"/>
    <w:rsid w:val="00E05E9F"/>
    <w:rsid w:val="00E62DEF"/>
    <w:rsid w:val="00F03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3EF48"/>
  <w15:chartTrackingRefBased/>
  <w15:docId w15:val="{CE250E8E-8F65-4755-86C3-012119CA8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3D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D6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3D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3D60"/>
  </w:style>
  <w:style w:type="paragraph" w:styleId="Footer">
    <w:name w:val="footer"/>
    <w:basedOn w:val="Normal"/>
    <w:link w:val="FooterChar"/>
    <w:uiPriority w:val="99"/>
    <w:unhideWhenUsed/>
    <w:rsid w:val="00BB3D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3D60"/>
  </w:style>
  <w:style w:type="paragraph" w:customStyle="1" w:styleId="EndNoteBibliographyTitle">
    <w:name w:val="EndNote Bibliography Title"/>
    <w:basedOn w:val="Normal"/>
    <w:link w:val="EndNoteBibliographyTitleChar"/>
    <w:rsid w:val="00BB3D60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D60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B3D6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3D60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BB3D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3D6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B3D60"/>
    <w:pPr>
      <w:ind w:left="720"/>
      <w:contextualSpacing/>
    </w:pPr>
  </w:style>
  <w:style w:type="table" w:styleId="TableGrid">
    <w:name w:val="Table Grid"/>
    <w:basedOn w:val="TableNormal"/>
    <w:uiPriority w:val="39"/>
    <w:rsid w:val="00BB3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3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D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D6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B3D60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cher, Marty (visschmo)</dc:creator>
  <cp:keywords/>
  <dc:description/>
  <cp:lastModifiedBy>Visscher, Marty (visschmo)</cp:lastModifiedBy>
  <cp:revision>3</cp:revision>
  <dcterms:created xsi:type="dcterms:W3CDTF">2022-03-09T17:39:00Z</dcterms:created>
  <dcterms:modified xsi:type="dcterms:W3CDTF">2022-03-09T17:39:00Z</dcterms:modified>
</cp:coreProperties>
</file>